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DAB7C" w14:textId="77777777" w:rsidR="00505B7C" w:rsidRPr="00E839B6" w:rsidRDefault="00505B7C" w:rsidP="00505B7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839B6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14:paraId="32E2E22D" w14:textId="3020C7C9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9D255C" w14:textId="333C55E6" w:rsidR="00E839B6" w:rsidRPr="00E839B6" w:rsidRDefault="00E839B6" w:rsidP="00505B7C">
      <w:pPr>
        <w:spacing w:line="48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839B6">
        <w:rPr>
          <w:rFonts w:ascii="Times New Roman" w:hAnsi="Times New Roman" w:cs="Times New Roman"/>
          <w:sz w:val="20"/>
          <w:szCs w:val="20"/>
        </w:rPr>
        <w:t xml:space="preserve">Article Title: </w:t>
      </w:r>
      <w:r w:rsidRPr="00E839B6">
        <w:rPr>
          <w:rFonts w:ascii="Times New Roman" w:eastAsia="Times New Roman" w:hAnsi="Times New Roman" w:cs="Times New Roman"/>
          <w:bCs/>
          <w:sz w:val="20"/>
          <w:szCs w:val="20"/>
        </w:rPr>
        <w:t>Machine learning algorithms to predict the risk of rupture of intracranial aneurysms: a systematic review.</w:t>
      </w:r>
    </w:p>
    <w:p w14:paraId="2CB83551" w14:textId="31E23952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EBDD0E9" w14:textId="21682BE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39B6">
        <w:rPr>
          <w:rFonts w:ascii="Times New Roman" w:hAnsi="Times New Roman" w:cs="Times New Roman"/>
          <w:sz w:val="20"/>
          <w:szCs w:val="20"/>
        </w:rPr>
        <w:t>Journal Name: Clinical Neuroradiology</w:t>
      </w:r>
    </w:p>
    <w:p w14:paraId="346913B0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A262A6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b/>
          <w:sz w:val="20"/>
          <w:szCs w:val="20"/>
        </w:rPr>
        <w:t>Authors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: Karan Daga</w:t>
      </w: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, Siddharth Agarwal</w:t>
      </w: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, Zaeem Moti</w:t>
      </w: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, Matthew BK Lee</w:t>
      </w: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E839B6">
        <w:rPr>
          <w:rFonts w:ascii="Times New Roman" w:eastAsia="Times New Roman" w:hAnsi="Times New Roman" w:cs="Times New Roman"/>
          <w:sz w:val="20"/>
          <w:szCs w:val="20"/>
        </w:rPr>
        <w:t>Munaib</w:t>
      </w:r>
      <w:proofErr w:type="spellEnd"/>
      <w:r w:rsidRPr="00E839B6">
        <w:rPr>
          <w:rFonts w:ascii="Times New Roman" w:eastAsia="Times New Roman" w:hAnsi="Times New Roman" w:cs="Times New Roman"/>
          <w:sz w:val="20"/>
          <w:szCs w:val="20"/>
        </w:rPr>
        <w:t xml:space="preserve"> Din</w:t>
      </w: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, David Wood</w:t>
      </w: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, Marc Modat</w:t>
      </w: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, Thomas C Booth</w:t>
      </w: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4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BAF3040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ADAFF10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b/>
          <w:sz w:val="20"/>
          <w:szCs w:val="20"/>
        </w:rPr>
        <w:t>Affiliations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:</w:t>
      </w:r>
    </w:p>
    <w:p w14:paraId="0E77CD60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School of Biomedical Engineering &amp; Imaging Sciences, King’s College London, London UK.</w:t>
      </w:r>
    </w:p>
    <w:p w14:paraId="250E9712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Guy’s and St. Thomas’ NHS Foundation Trust, London UK.</w:t>
      </w:r>
    </w:p>
    <w:p w14:paraId="3BC6540C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University College London Hospital NHS Foundation Trust, London UK.</w:t>
      </w:r>
    </w:p>
    <w:p w14:paraId="42932747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4 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Department of Neuroradiology, King’s College Hospital, London UK.</w:t>
      </w:r>
    </w:p>
    <w:p w14:paraId="2D9BAFAE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B028BE" w14:textId="3E250774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b/>
          <w:sz w:val="20"/>
          <w:szCs w:val="20"/>
        </w:rPr>
        <w:t>Corresponding Author:</w:t>
      </w:r>
    </w:p>
    <w:p w14:paraId="7D17BB17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b/>
          <w:sz w:val="20"/>
          <w:szCs w:val="20"/>
        </w:rPr>
        <w:t>Name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>: Dr. Thomas C Booth</w:t>
      </w:r>
    </w:p>
    <w:p w14:paraId="127158CB" w14:textId="77777777" w:rsidR="00E839B6" w:rsidRPr="00E839B6" w:rsidRDefault="00E839B6" w:rsidP="00E839B6">
      <w:pPr>
        <w:spacing w:line="475" w:lineRule="auto"/>
        <w:rPr>
          <w:rFonts w:ascii="Times New Roman" w:eastAsia="Times New Roman" w:hAnsi="Times New Roman" w:cs="Times New Roman"/>
          <w:color w:val="1155CC"/>
          <w:sz w:val="20"/>
          <w:szCs w:val="20"/>
          <w:u w:val="single"/>
        </w:rPr>
      </w:pPr>
      <w:r w:rsidRPr="00E839B6">
        <w:rPr>
          <w:rFonts w:ascii="Times New Roman" w:eastAsia="Times New Roman" w:hAnsi="Times New Roman" w:cs="Times New Roman"/>
          <w:b/>
          <w:sz w:val="20"/>
          <w:szCs w:val="20"/>
        </w:rPr>
        <w:t>Email</w:t>
      </w:r>
      <w:r w:rsidRPr="00E839B6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E839B6">
        <w:rPr>
          <w:rFonts w:ascii="Times New Roman" w:eastAsia="Times New Roman" w:hAnsi="Times New Roman" w:cs="Times New Roman"/>
          <w:color w:val="1155CC"/>
          <w:sz w:val="20"/>
          <w:szCs w:val="20"/>
          <w:u w:val="single"/>
        </w:rPr>
        <w:t>thomas.booth@kcl.ac.uk</w:t>
      </w:r>
    </w:p>
    <w:p w14:paraId="2B3EE6F9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39413A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F0AF4D3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3B2B805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181B389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814356E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CE60E5A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8424BDE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BB9915B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15CCCD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F52F52" w14:textId="77777777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941BF5" w14:textId="1DDB0AD3" w:rsidR="00E839B6" w:rsidRPr="00E839B6" w:rsidRDefault="00E839B6" w:rsidP="00505B7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839B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Material</w:t>
      </w:r>
    </w:p>
    <w:p w14:paraId="21A88C9D" w14:textId="7F1AC212" w:rsidR="00505B7C" w:rsidRPr="00E839B6" w:rsidRDefault="00505B7C" w:rsidP="00505B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39B6">
        <w:rPr>
          <w:rFonts w:ascii="Times New Roman" w:hAnsi="Times New Roman" w:cs="Times New Roman"/>
          <w:sz w:val="20"/>
          <w:szCs w:val="20"/>
        </w:rPr>
        <w:t>Search strategy - Title &amp; abstract search up till 9th December 2023.</w:t>
      </w:r>
    </w:p>
    <w:p w14:paraId="5A273155" w14:textId="77777777" w:rsidR="00505B7C" w:rsidRPr="00E839B6" w:rsidRDefault="00505B7C" w:rsidP="00505B7C">
      <w:pPr>
        <w:rPr>
          <w:sz w:val="20"/>
          <w:szCs w:val="20"/>
        </w:rPr>
      </w:pPr>
    </w:p>
    <w:p w14:paraId="2C9C82F7" w14:textId="77777777" w:rsidR="00505B7C" w:rsidRPr="00E839B6" w:rsidRDefault="00505B7C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b/>
          <w:sz w:val="20"/>
          <w:szCs w:val="20"/>
        </w:rPr>
        <w:t>Ovid EMBASE: 4079 Results</w:t>
      </w:r>
    </w:p>
    <w:p w14:paraId="0B590597" w14:textId="77777777" w:rsidR="00505B7C" w:rsidRPr="00E839B6" w:rsidRDefault="00505B7C" w:rsidP="00505B7C">
      <w:pPr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6270"/>
        <w:gridCol w:w="1365"/>
      </w:tblGrid>
      <w:tr w:rsidR="00505B7C" w:rsidRPr="00E839B6" w14:paraId="71054234" w14:textId="77777777" w:rsidTr="00B53ACB">
        <w:trPr>
          <w:trHeight w:val="270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82CBF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Number</w:t>
            </w:r>
          </w:p>
        </w:tc>
        <w:tc>
          <w:tcPr>
            <w:tcW w:w="62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992C0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Term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F90DD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Results</w:t>
            </w:r>
          </w:p>
        </w:tc>
      </w:tr>
      <w:tr w:rsidR="00505B7C" w:rsidRPr="00E839B6" w14:paraId="7C4FE46E" w14:textId="77777777" w:rsidTr="00B53ACB">
        <w:trPr>
          <w:trHeight w:val="52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9AF83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F20B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ain or head or skull or cerebral or cerebrum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intra?cerebral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cranial or cranium or intra?cranial.mp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6C42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3392753</w:t>
            </w:r>
          </w:p>
        </w:tc>
      </w:tr>
      <w:tr w:rsidR="00505B7C" w:rsidRPr="00E839B6" w14:paraId="176EA37A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B4F1E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2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6EED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ain/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49541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607042</w:t>
            </w:r>
          </w:p>
        </w:tc>
      </w:tr>
      <w:tr w:rsidR="00505B7C" w:rsidRPr="00E839B6" w14:paraId="36840215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23007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3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93291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aneurysm*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5BD1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40601</w:t>
            </w:r>
          </w:p>
        </w:tc>
      </w:tr>
      <w:tr w:rsidR="00505B7C" w:rsidRPr="00E839B6" w14:paraId="1D07597D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0BA99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4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32054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eurysm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racranial Aneurys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BF875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74770</w:t>
            </w:r>
          </w:p>
        </w:tc>
      </w:tr>
      <w:tr w:rsidR="00505B7C" w:rsidRPr="00E839B6" w14:paraId="3229212C" w14:textId="77777777" w:rsidTr="00B53ACB">
        <w:trPr>
          <w:trHeight w:val="52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0DC5A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5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232E9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ruptur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burs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lod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 or pop* or breach* or predict* or stability or stable or unstable.mp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7FE71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7777530</w:t>
            </w:r>
          </w:p>
        </w:tc>
      </w:tr>
      <w:tr w:rsidR="00505B7C" w:rsidRPr="00E839B6" w14:paraId="18A758BF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A72F1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6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87F3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(1 or 2) and (3 or 4) and 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5179A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32904</w:t>
            </w:r>
          </w:p>
        </w:tc>
      </w:tr>
      <w:tr w:rsidR="00505B7C" w:rsidRPr="00E839B6" w14:paraId="48619E29" w14:textId="77777777" w:rsidTr="00B53ACB">
        <w:trPr>
          <w:trHeight w:val="154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45D25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7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63267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I or (artificial adj1 intelligence) or machine learn* or deep learn* or ((deep or machine) adj1 learn*) or neural network* or ((neural or conv*) adj1 (net* or learn* or model*)) or CNN or RNN or convoluted or convnet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computer?assist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 or supervised or unsupervised or (semi adj1 supervised)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2A786AB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2CB64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453423</w:t>
            </w:r>
          </w:p>
        </w:tc>
      </w:tr>
      <w:tr w:rsidR="00505B7C" w:rsidRPr="00E839B6" w14:paraId="59485815" w14:textId="77777777" w:rsidTr="00B53ACB">
        <w:trPr>
          <w:trHeight w:val="52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D54C6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8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A0D85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vector machine* or SVM or ((classification or regression or probability or decision) adj1 tree*) or random forest*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555C5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06167</w:t>
            </w:r>
          </w:p>
        </w:tc>
      </w:tr>
      <w:tr w:rsidR="00505B7C" w:rsidRPr="00E839B6" w14:paraId="4910E47C" w14:textId="77777777" w:rsidTr="00B53ACB">
        <w:trPr>
          <w:trHeight w:val="78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7FEA9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9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17BD9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deep hybrid or cluster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bayes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gauss*) adj3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)) or algorithm* or automat* or radiomic*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9279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037758</w:t>
            </w:r>
          </w:p>
        </w:tc>
      </w:tr>
      <w:tr w:rsidR="00505B7C" w:rsidRPr="00E839B6" w14:paraId="6EA38270" w14:textId="77777777" w:rsidTr="00B53ACB">
        <w:trPr>
          <w:trHeight w:val="78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A430A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0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A8FE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gorithms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ficial Intelligence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chine Learning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al Networks, Computer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tern Recognition, Automated/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E7BE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878686</w:t>
            </w:r>
          </w:p>
        </w:tc>
      </w:tr>
      <w:tr w:rsidR="00505B7C" w:rsidRPr="00E839B6" w14:paraId="0FA17AC4" w14:textId="77777777" w:rsidTr="00B53ACB">
        <w:trPr>
          <w:trHeight w:val="52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FEDC3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1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11B0B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ensemble or transfer or zero shot or reinforcement or dictionary) adj1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))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76099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6355</w:t>
            </w:r>
          </w:p>
        </w:tc>
      </w:tr>
      <w:tr w:rsidR="00505B7C" w:rsidRPr="00E839B6" w14:paraId="364B7FC0" w14:textId="77777777" w:rsidTr="00B53ACB">
        <w:trPr>
          <w:trHeight w:val="129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F78FC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2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135D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(PCA or principal component analysis or (k adj1 means) or (nearest adj1</w:t>
            </w:r>
          </w:p>
          <w:p w14:paraId="4F7B27D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neighbo?r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or KNN or (fuzzy adj3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logi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) or isolation forest or hidden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arkov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l or association rule* or feature bag* or score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normali#ation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509F3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96559</w:t>
            </w:r>
          </w:p>
        </w:tc>
      </w:tr>
      <w:tr w:rsidR="00505B7C" w:rsidRPr="00E839B6" w14:paraId="1071427A" w14:textId="77777777" w:rsidTr="00B53ACB">
        <w:trPr>
          <w:trHeight w:val="127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0C5BD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3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EA71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 or cox proportional hazard*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D2FD7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726319</w:t>
            </w:r>
          </w:p>
          <w:p w14:paraId="1E612911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5B7C" w:rsidRPr="00E839B6" w14:paraId="70E140E5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FF8DE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4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B3F7A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7 or 8 or 9 or 10 or 11 or 12 or 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F1B9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3241858</w:t>
            </w:r>
          </w:p>
        </w:tc>
      </w:tr>
      <w:tr w:rsidR="00505B7C" w:rsidRPr="00E839B6" w14:paraId="139BFCFE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38C61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5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D0A0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6 and 1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68F8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4079</w:t>
            </w:r>
          </w:p>
        </w:tc>
      </w:tr>
    </w:tbl>
    <w:p w14:paraId="6245476E" w14:textId="77777777" w:rsidR="00505B7C" w:rsidRPr="00E839B6" w:rsidRDefault="00505B7C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70B20C5" w14:textId="77777777" w:rsidR="00505B7C" w:rsidRPr="00E839B6" w:rsidRDefault="00505B7C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2EE3F55" w14:textId="773AFA6B" w:rsidR="00505B7C" w:rsidRDefault="00505B7C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A5DCCC" w14:textId="721456BF" w:rsidR="00E839B6" w:rsidRDefault="00E839B6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50D906" w14:textId="65A26390" w:rsidR="00E839B6" w:rsidRDefault="00E839B6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1D287D8" w14:textId="24B23EF7" w:rsidR="00E839B6" w:rsidRDefault="00E839B6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52646DF" w14:textId="77777777" w:rsidR="00E839B6" w:rsidRPr="00E839B6" w:rsidRDefault="00E839B6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0DA6A13" w14:textId="77777777" w:rsidR="00505B7C" w:rsidRPr="00E839B6" w:rsidRDefault="00505B7C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6D238C8" w14:textId="29007021" w:rsidR="00505B7C" w:rsidRPr="00E839B6" w:rsidRDefault="00505B7C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Ovid Medline: 2647 Results</w:t>
      </w:r>
    </w:p>
    <w:p w14:paraId="19D900C3" w14:textId="77777777" w:rsidR="00505B7C" w:rsidRPr="00E839B6" w:rsidRDefault="00505B7C" w:rsidP="00505B7C">
      <w:pPr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6270"/>
        <w:gridCol w:w="1365"/>
      </w:tblGrid>
      <w:tr w:rsidR="00505B7C" w:rsidRPr="00E839B6" w14:paraId="262480DA" w14:textId="77777777" w:rsidTr="00B53ACB">
        <w:trPr>
          <w:trHeight w:val="270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F03D8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Number</w:t>
            </w:r>
          </w:p>
        </w:tc>
        <w:tc>
          <w:tcPr>
            <w:tcW w:w="62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3487D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Term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0C724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Results</w:t>
            </w:r>
          </w:p>
        </w:tc>
      </w:tr>
      <w:tr w:rsidR="00505B7C" w:rsidRPr="00E839B6" w14:paraId="1080A8E8" w14:textId="77777777" w:rsidTr="00B53ACB">
        <w:trPr>
          <w:trHeight w:val="52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FFDB1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4489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ain or head or skull or cerebral or cerebrum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intra?cerebral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cranial or cranium or intra?cranial.mp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29CA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495489</w:t>
            </w:r>
          </w:p>
        </w:tc>
      </w:tr>
      <w:tr w:rsidR="00505B7C" w:rsidRPr="00E839B6" w14:paraId="232E2BAF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C97E3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2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B9D81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ain/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646F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342435</w:t>
            </w:r>
          </w:p>
        </w:tc>
      </w:tr>
      <w:tr w:rsidR="00505B7C" w:rsidRPr="00E839B6" w14:paraId="6E2B078F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E8EE6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3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CDB7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aneurysm*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CD3E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80025</w:t>
            </w:r>
          </w:p>
        </w:tc>
      </w:tr>
      <w:tr w:rsidR="00505B7C" w:rsidRPr="00E839B6" w14:paraId="4CB3C271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DD856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4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1179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eurysm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racranial Aneurys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1AB41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35866</w:t>
            </w:r>
          </w:p>
        </w:tc>
      </w:tr>
      <w:tr w:rsidR="00505B7C" w:rsidRPr="00E839B6" w14:paraId="1A7B8A71" w14:textId="77777777" w:rsidTr="00B53ACB">
        <w:trPr>
          <w:trHeight w:val="52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73D1F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5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0A07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ruptur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burs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lod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 or pop* or breach* or predict* or stability or stable or unstable.mp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88C5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5844648</w:t>
            </w:r>
          </w:p>
        </w:tc>
      </w:tr>
      <w:tr w:rsidR="00505B7C" w:rsidRPr="00E839B6" w14:paraId="01660309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ADF6E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6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A3249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(1 or 2) and (3 or 4) and 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8049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2330</w:t>
            </w:r>
          </w:p>
        </w:tc>
      </w:tr>
      <w:tr w:rsidR="00505B7C" w:rsidRPr="00E839B6" w14:paraId="1F5CD005" w14:textId="77777777" w:rsidTr="00B53ACB">
        <w:trPr>
          <w:trHeight w:val="154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F1762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7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0DD6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I or (artificial adj1 intelligence) or machine learn* or deep learn* or ((deep or machine) adj1 learn*) or neural network* or ((neural or conv*) adj1 (net* or learn* or model*)) or CNN or RNN or convoluted or convnet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computer?assist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 or supervised or unsupervised or (semi adj1 supervised)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4FBA6C5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B411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355788</w:t>
            </w:r>
          </w:p>
        </w:tc>
      </w:tr>
      <w:tr w:rsidR="00505B7C" w:rsidRPr="00E839B6" w14:paraId="59272289" w14:textId="77777777" w:rsidTr="00B53ACB">
        <w:trPr>
          <w:trHeight w:val="52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5204A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8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493D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vector machine* or SVM or ((classification or regression or probability or decision) adj1 tree*) or random forest*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99573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76304</w:t>
            </w:r>
          </w:p>
        </w:tc>
      </w:tr>
      <w:tr w:rsidR="00505B7C" w:rsidRPr="00E839B6" w14:paraId="32B000CD" w14:textId="77777777" w:rsidTr="00B53ACB">
        <w:trPr>
          <w:trHeight w:val="78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4BFBB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9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C3A3B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deep hybrid or cluster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bayes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gauss*) adj3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)) or algorithm* or automat* or radiomic*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2C659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837714</w:t>
            </w:r>
          </w:p>
        </w:tc>
      </w:tr>
      <w:tr w:rsidR="00505B7C" w:rsidRPr="00E839B6" w14:paraId="3376DBF9" w14:textId="77777777" w:rsidTr="00B53ACB">
        <w:trPr>
          <w:trHeight w:val="78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B825B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0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4944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gorithms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tificial Intelligence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chine Learning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ural Networks, Computer/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tern Recognition, Automated/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962FA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452221</w:t>
            </w:r>
          </w:p>
        </w:tc>
      </w:tr>
      <w:tr w:rsidR="00505B7C" w:rsidRPr="00E839B6" w14:paraId="6B51DD4A" w14:textId="77777777" w:rsidTr="00B53ACB">
        <w:trPr>
          <w:trHeight w:val="52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1C069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1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F7DF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ensemble or transfer or zero shot or reinforcement or dictionary) adj1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))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1713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3052</w:t>
            </w:r>
          </w:p>
        </w:tc>
      </w:tr>
      <w:tr w:rsidR="00505B7C" w:rsidRPr="00E839B6" w14:paraId="6EB8B713" w14:textId="77777777" w:rsidTr="00B53ACB">
        <w:trPr>
          <w:trHeight w:val="129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35F90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2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5DE9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(PCA or principal component analysis or (k adj1 means) or (nearest adj1</w:t>
            </w:r>
          </w:p>
          <w:p w14:paraId="3C8856EA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neighbo?r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or KNN or (fuzzy adj3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logi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) or isolation forest or hidden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arkov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l or association rule* or feature bag* or score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normali#ation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B1A9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36652</w:t>
            </w:r>
          </w:p>
        </w:tc>
      </w:tr>
      <w:tr w:rsidR="00505B7C" w:rsidRPr="00E839B6" w14:paraId="013EE392" w14:textId="77777777" w:rsidTr="00B53ACB">
        <w:trPr>
          <w:trHeight w:val="127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43D07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3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60964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 or cox proportional hazard*.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2FE9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189295</w:t>
            </w:r>
          </w:p>
        </w:tc>
      </w:tr>
      <w:tr w:rsidR="00505B7C" w:rsidRPr="00E839B6" w14:paraId="238C38E1" w14:textId="77777777" w:rsidTr="00B53ACB">
        <w:trPr>
          <w:trHeight w:val="270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D085E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4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6DE0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7 or 8 or 9 or 10 or 11 or 12 or 1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1B79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337610</w:t>
            </w:r>
          </w:p>
        </w:tc>
      </w:tr>
      <w:tr w:rsidR="00505B7C" w:rsidRPr="00E839B6" w14:paraId="5D3B7926" w14:textId="77777777" w:rsidTr="00B53ACB">
        <w:trPr>
          <w:trHeight w:val="285"/>
        </w:trPr>
        <w:tc>
          <w:tcPr>
            <w:tcW w:w="1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EC53C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5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1832A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6 and 1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1991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647</w:t>
            </w:r>
          </w:p>
        </w:tc>
      </w:tr>
    </w:tbl>
    <w:p w14:paraId="4DA38690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156E2166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3D040CCA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5F6B66D7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36552E8E" w14:textId="0879BB3F" w:rsidR="00505B7C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41111862" w14:textId="47E13FCB" w:rsidR="00E839B6" w:rsidRDefault="00E839B6" w:rsidP="00505B7C">
      <w:pPr>
        <w:rPr>
          <w:sz w:val="20"/>
          <w:szCs w:val="20"/>
        </w:rPr>
      </w:pPr>
    </w:p>
    <w:p w14:paraId="27592092" w14:textId="21434201" w:rsidR="00E839B6" w:rsidRDefault="00E839B6" w:rsidP="00505B7C">
      <w:pPr>
        <w:rPr>
          <w:sz w:val="20"/>
          <w:szCs w:val="20"/>
        </w:rPr>
      </w:pPr>
    </w:p>
    <w:p w14:paraId="2C47E659" w14:textId="5D5CB0D5" w:rsidR="00E839B6" w:rsidRDefault="00E839B6" w:rsidP="00505B7C">
      <w:pPr>
        <w:rPr>
          <w:sz w:val="20"/>
          <w:szCs w:val="20"/>
        </w:rPr>
      </w:pPr>
    </w:p>
    <w:p w14:paraId="47F8C6AD" w14:textId="77777777" w:rsidR="00E839B6" w:rsidRPr="00E839B6" w:rsidRDefault="00E839B6" w:rsidP="00505B7C">
      <w:pPr>
        <w:rPr>
          <w:sz w:val="20"/>
          <w:szCs w:val="20"/>
        </w:rPr>
      </w:pPr>
    </w:p>
    <w:p w14:paraId="4EC7423D" w14:textId="4D4506AF" w:rsidR="00505B7C" w:rsidRPr="00E839B6" w:rsidRDefault="00505B7C" w:rsidP="00505B7C">
      <w:pPr>
        <w:rPr>
          <w:sz w:val="20"/>
          <w:szCs w:val="20"/>
        </w:rPr>
      </w:pPr>
    </w:p>
    <w:p w14:paraId="6C1E5052" w14:textId="61FC5771" w:rsidR="00505B7C" w:rsidRPr="00E839B6" w:rsidRDefault="00505B7C" w:rsidP="00505B7C">
      <w:pPr>
        <w:rPr>
          <w:sz w:val="20"/>
          <w:szCs w:val="20"/>
        </w:rPr>
      </w:pPr>
    </w:p>
    <w:p w14:paraId="28B37B6B" w14:textId="77777777" w:rsidR="00505B7C" w:rsidRPr="00E839B6" w:rsidRDefault="00505B7C" w:rsidP="00505B7C">
      <w:pPr>
        <w:rPr>
          <w:sz w:val="20"/>
          <w:szCs w:val="20"/>
        </w:rPr>
      </w:pPr>
    </w:p>
    <w:p w14:paraId="7CE7DF5D" w14:textId="77777777" w:rsidR="00505B7C" w:rsidRPr="00E839B6" w:rsidRDefault="00505B7C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Web of Science – 3294 results</w:t>
      </w:r>
    </w:p>
    <w:p w14:paraId="6670F48F" w14:textId="77777777" w:rsidR="00505B7C" w:rsidRPr="00E839B6" w:rsidRDefault="00505B7C" w:rsidP="00505B7C">
      <w:pPr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8"/>
        <w:gridCol w:w="5641"/>
        <w:gridCol w:w="2173"/>
        <w:gridCol w:w="297"/>
      </w:tblGrid>
      <w:tr w:rsidR="00505B7C" w:rsidRPr="00E839B6" w14:paraId="7BBB1234" w14:textId="77777777" w:rsidTr="00B53ACB">
        <w:trPr>
          <w:trHeight w:val="270"/>
        </w:trPr>
        <w:tc>
          <w:tcPr>
            <w:tcW w:w="1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302DE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Number</w:t>
            </w:r>
          </w:p>
        </w:tc>
        <w:tc>
          <w:tcPr>
            <w:tcW w:w="56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1CE38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Term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136CC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Results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A02512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33866BCC" w14:textId="77777777" w:rsidTr="00B53ACB">
        <w:trPr>
          <w:trHeight w:val="54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65FF5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C18A4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ALL=(brain or head or skull or cerebral or cerebrum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intra?cerebral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 or cranial or cranium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intra?cranial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A0ED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409036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391279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7535D232" w14:textId="77777777" w:rsidTr="00B53ACB">
        <w:trPr>
          <w:trHeight w:val="285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241A8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2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DADF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L=(aneurysm*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88239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3845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B148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50BDFA7A" w14:textId="77777777" w:rsidTr="00B53ACB">
        <w:trPr>
          <w:trHeight w:val="54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DCD77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3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00719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L=(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ruptur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 or burs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explod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 or pop* or breach* or predict* </w:t>
            </w: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or stability or stable or unstable</w:t>
            </w: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D451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602452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C14D43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2303B103" w14:textId="77777777" w:rsidTr="00B53ACB">
        <w:trPr>
          <w:trHeight w:val="285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EECD2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4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FE73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#1 AND #2 AND #3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6FCC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403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BC5488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48329E1B" w14:textId="77777777" w:rsidTr="00B53ACB">
        <w:trPr>
          <w:trHeight w:val="81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A7E21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5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5A11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TI=(((artificial NEAR/0 intelligence) or ((deep or machine) NEAR/0 learn*))) OR AB=((artificial NEAR/0 intelligence) or ((deep or machine) NEAR/0 learn*)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2A94F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62642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F206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46017982" w14:textId="77777777" w:rsidTr="00B53ACB">
        <w:trPr>
          <w:trHeight w:val="54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8480D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6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0F72F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L=(algorithm* or automat* or radiomic* or computer assist*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7A57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514947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535C1D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3DE17DE9" w14:textId="77777777" w:rsidTr="00B53ACB">
        <w:trPr>
          <w:trHeight w:val="81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F5A2D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7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3440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TI = (supervised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)) OR AB = (supervised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*)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62FB7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6252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415187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6EF35130" w14:textId="77777777" w:rsidTr="00B53ACB">
        <w:trPr>
          <w:trHeight w:val="81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833A2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8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1751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TI = (unsupervised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) ) OR AB= (unsupervised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*) 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6BA45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3388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4AFA6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5AF9A934" w14:textId="77777777" w:rsidTr="00B53ACB">
        <w:trPr>
          <w:trHeight w:val="81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E8F22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9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5C60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TI=(semi supervised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) ) OR AB=(semi supervised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*)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A904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561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0D9AD5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5674D458" w14:textId="77777777" w:rsidTr="00B53ACB">
        <w:trPr>
          <w:trHeight w:val="81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D2933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0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26649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TI=(deep hybrid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) ) OR AB=(deep hybrid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*) 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AF9C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675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6D196A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64B794A8" w14:textId="77777777" w:rsidTr="00B53ACB">
        <w:trPr>
          <w:trHeight w:val="54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30FD4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1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32C6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TI=(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bayes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*) ) OR AB=(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bayes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*) 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A6274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9239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AE1E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2AF10E1B" w14:textId="77777777" w:rsidTr="00B53ACB">
        <w:trPr>
          <w:trHeight w:val="54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ED043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2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8956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TI=(cluster*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) ) OR AB=(cluster*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*) 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7413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2409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FEB84C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28981188" w14:textId="77777777" w:rsidTr="00B53ACB">
        <w:trPr>
          <w:trHeight w:val="54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6FB1F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3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CC1E3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TI=(gauss*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) ) OR AB=(gauss*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*) 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6CB0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5781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8844B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79D74437" w14:textId="77777777" w:rsidTr="00B53ACB">
        <w:trPr>
          <w:trHeight w:val="81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5518A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4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611BF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TI = (((neural or conv*) NEAR/0 (net* or learn* or model*) ) or CNN or convnet or RNN) OR AB = (((neural or conv*) NEAR/0 (net* or learn* or model*) ) or CNN or convnet or RNN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3948B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68970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B66F44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1AE54C50" w14:textId="77777777" w:rsidTr="00B53ACB">
        <w:trPr>
          <w:trHeight w:val="54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0DAE1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5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9CEF7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TI=(ensemble NEAR/0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) ) OR AB=(ensemble NEAR/0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*) 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5C2C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478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4E3F74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698015C5" w14:textId="77777777" w:rsidTr="00B53ACB">
        <w:trPr>
          <w:trHeight w:val="2115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D669C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6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66EC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TI=(PCA or principal component analysis or (k near/0 means) or (nearest near/0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neighbo$r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) or KNN or (fuzzy near/0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logi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) or isolation forest or hidden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markov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 model or association rule* or feature bag* or score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normali$ation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) OR AB=(PCA or principal component analysis or (k near/0 means) or (nearest near/0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neighbo$r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) or KNN or (fuzzy near/0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logi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*) or isolation forest or hidden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markov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 xml:space="preserve"> model or association rule* or feature bag* or score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normali?ation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5792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530506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D690DB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45AD0364" w14:textId="77777777" w:rsidTr="00B53ACB">
        <w:trPr>
          <w:trHeight w:val="1335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01C33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7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6D779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TI=((vector machine or SVM or ((classification or regression or probability or decision) NEAR/0 tree*) or random forest)) OR AB=((vector machine or SVM or ((classification or regression or probability or decision) NEAR/0 tree*) or random forest)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51C0A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91707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E198BB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7DFD48C1" w14:textId="77777777" w:rsidTr="00B53ACB">
        <w:trPr>
          <w:trHeight w:val="69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7FBC8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lastRenderedPageBreak/>
              <w:t>18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2E313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TI=(regression or cox proportional hazard*) OR AB=(regression or cox proportional hazard*)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E2B5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98040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8CFC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30C72579" w14:textId="77777777" w:rsidTr="00B53ACB">
        <w:trPr>
          <w:trHeight w:val="540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D1091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9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17FA3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#5 OR #6 OR #7 OR #8 OR #9 OR #10 OR #11 OR #12 OR #13 OR #14 OR #15 OR #16 OR #17 or #1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A7EE3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8048092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8288CE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  <w:tr w:rsidR="00505B7C" w:rsidRPr="00E839B6" w14:paraId="7DDAFB2C" w14:textId="77777777" w:rsidTr="00B53ACB">
        <w:trPr>
          <w:trHeight w:val="285"/>
        </w:trPr>
        <w:tc>
          <w:tcPr>
            <w:tcW w:w="12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5563E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20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A66B5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#4 AND #19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313F5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3294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616E8D" w14:textId="77777777" w:rsidR="00505B7C" w:rsidRPr="00E839B6" w:rsidRDefault="00505B7C" w:rsidP="00B53ACB">
            <w:pPr>
              <w:rPr>
                <w:sz w:val="20"/>
                <w:szCs w:val="20"/>
              </w:rPr>
            </w:pPr>
            <w:r w:rsidRPr="00E839B6">
              <w:rPr>
                <w:sz w:val="20"/>
                <w:szCs w:val="20"/>
              </w:rPr>
              <w:t xml:space="preserve"> </w:t>
            </w:r>
          </w:p>
        </w:tc>
      </w:tr>
    </w:tbl>
    <w:p w14:paraId="54E2D306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1CC679C1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05399C29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0E288978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442E7964" w14:textId="77777777" w:rsidR="00505B7C" w:rsidRPr="00E839B6" w:rsidRDefault="00505B7C" w:rsidP="00505B7C">
      <w:pPr>
        <w:rPr>
          <w:sz w:val="20"/>
          <w:szCs w:val="20"/>
        </w:rPr>
      </w:pPr>
    </w:p>
    <w:p w14:paraId="45F3BF07" w14:textId="77777777" w:rsidR="00505B7C" w:rsidRPr="00E839B6" w:rsidRDefault="00505B7C" w:rsidP="00505B7C">
      <w:pPr>
        <w:rPr>
          <w:sz w:val="20"/>
          <w:szCs w:val="20"/>
        </w:rPr>
      </w:pPr>
    </w:p>
    <w:p w14:paraId="32F4573F" w14:textId="77777777" w:rsidR="00505B7C" w:rsidRPr="00E839B6" w:rsidRDefault="00505B7C" w:rsidP="00505B7C">
      <w:pPr>
        <w:rPr>
          <w:sz w:val="20"/>
          <w:szCs w:val="20"/>
        </w:rPr>
      </w:pPr>
    </w:p>
    <w:p w14:paraId="62C3CE59" w14:textId="77777777" w:rsidR="00505B7C" w:rsidRPr="00E839B6" w:rsidRDefault="00505B7C" w:rsidP="00505B7C">
      <w:pPr>
        <w:rPr>
          <w:sz w:val="20"/>
          <w:szCs w:val="20"/>
        </w:rPr>
      </w:pPr>
    </w:p>
    <w:p w14:paraId="0CD00A98" w14:textId="77777777" w:rsidR="00505B7C" w:rsidRPr="00E839B6" w:rsidRDefault="00505B7C" w:rsidP="00505B7C">
      <w:pPr>
        <w:rPr>
          <w:sz w:val="20"/>
          <w:szCs w:val="20"/>
        </w:rPr>
      </w:pPr>
    </w:p>
    <w:p w14:paraId="24333007" w14:textId="77777777" w:rsidR="00505B7C" w:rsidRPr="00E839B6" w:rsidRDefault="00505B7C" w:rsidP="00505B7C">
      <w:pPr>
        <w:rPr>
          <w:sz w:val="20"/>
          <w:szCs w:val="20"/>
        </w:rPr>
      </w:pPr>
    </w:p>
    <w:p w14:paraId="5AC648F8" w14:textId="77777777" w:rsidR="00505B7C" w:rsidRPr="00E839B6" w:rsidRDefault="00505B7C" w:rsidP="00505B7C">
      <w:pPr>
        <w:rPr>
          <w:sz w:val="20"/>
          <w:szCs w:val="20"/>
        </w:rPr>
      </w:pPr>
    </w:p>
    <w:p w14:paraId="03EA366D" w14:textId="77777777" w:rsidR="00505B7C" w:rsidRPr="00E839B6" w:rsidRDefault="00505B7C" w:rsidP="00505B7C">
      <w:pPr>
        <w:rPr>
          <w:sz w:val="20"/>
          <w:szCs w:val="20"/>
        </w:rPr>
      </w:pPr>
    </w:p>
    <w:p w14:paraId="4B36AF64" w14:textId="77777777" w:rsidR="00505B7C" w:rsidRPr="00E839B6" w:rsidRDefault="00505B7C" w:rsidP="00505B7C">
      <w:pPr>
        <w:rPr>
          <w:sz w:val="20"/>
          <w:szCs w:val="20"/>
        </w:rPr>
      </w:pPr>
    </w:p>
    <w:p w14:paraId="0BF36739" w14:textId="77777777" w:rsidR="00505B7C" w:rsidRPr="00E839B6" w:rsidRDefault="00505B7C" w:rsidP="00505B7C">
      <w:pPr>
        <w:rPr>
          <w:sz w:val="20"/>
          <w:szCs w:val="20"/>
        </w:rPr>
      </w:pPr>
    </w:p>
    <w:p w14:paraId="13CBABA9" w14:textId="77777777" w:rsidR="00505B7C" w:rsidRPr="00E839B6" w:rsidRDefault="00505B7C" w:rsidP="00505B7C">
      <w:pPr>
        <w:rPr>
          <w:sz w:val="20"/>
          <w:szCs w:val="20"/>
        </w:rPr>
      </w:pPr>
    </w:p>
    <w:p w14:paraId="07851D7B" w14:textId="77777777" w:rsidR="00505B7C" w:rsidRPr="00E839B6" w:rsidRDefault="00505B7C" w:rsidP="00505B7C">
      <w:pPr>
        <w:rPr>
          <w:sz w:val="20"/>
          <w:szCs w:val="20"/>
        </w:rPr>
      </w:pPr>
    </w:p>
    <w:p w14:paraId="18C8BC2C" w14:textId="77777777" w:rsidR="00505B7C" w:rsidRPr="00E839B6" w:rsidRDefault="00505B7C" w:rsidP="00505B7C">
      <w:pPr>
        <w:rPr>
          <w:sz w:val="20"/>
          <w:szCs w:val="20"/>
        </w:rPr>
      </w:pPr>
    </w:p>
    <w:p w14:paraId="67E79835" w14:textId="77777777" w:rsidR="00505B7C" w:rsidRPr="00E839B6" w:rsidRDefault="00505B7C" w:rsidP="00505B7C">
      <w:pPr>
        <w:rPr>
          <w:sz w:val="20"/>
          <w:szCs w:val="20"/>
        </w:rPr>
      </w:pPr>
    </w:p>
    <w:p w14:paraId="3AC71A3F" w14:textId="77777777" w:rsidR="00505B7C" w:rsidRPr="00E839B6" w:rsidRDefault="00505B7C" w:rsidP="00505B7C">
      <w:pPr>
        <w:rPr>
          <w:sz w:val="20"/>
          <w:szCs w:val="20"/>
        </w:rPr>
      </w:pPr>
    </w:p>
    <w:p w14:paraId="0346B96F" w14:textId="77777777" w:rsidR="00505B7C" w:rsidRPr="00E839B6" w:rsidRDefault="00505B7C" w:rsidP="00505B7C">
      <w:pPr>
        <w:rPr>
          <w:sz w:val="20"/>
          <w:szCs w:val="20"/>
        </w:rPr>
      </w:pPr>
    </w:p>
    <w:p w14:paraId="4B4482EF" w14:textId="2DEAB8E2" w:rsidR="00505B7C" w:rsidRDefault="00505B7C" w:rsidP="00505B7C">
      <w:pPr>
        <w:rPr>
          <w:sz w:val="20"/>
          <w:szCs w:val="20"/>
        </w:rPr>
      </w:pPr>
    </w:p>
    <w:p w14:paraId="20C38E5F" w14:textId="093984F1" w:rsidR="00E839B6" w:rsidRDefault="00E839B6" w:rsidP="00505B7C">
      <w:pPr>
        <w:rPr>
          <w:sz w:val="20"/>
          <w:szCs w:val="20"/>
        </w:rPr>
      </w:pPr>
    </w:p>
    <w:p w14:paraId="7EADCE64" w14:textId="6CD3BF0C" w:rsidR="00E839B6" w:rsidRDefault="00E839B6" w:rsidP="00505B7C">
      <w:pPr>
        <w:rPr>
          <w:sz w:val="20"/>
          <w:szCs w:val="20"/>
        </w:rPr>
      </w:pPr>
    </w:p>
    <w:p w14:paraId="12551EC8" w14:textId="668A9607" w:rsidR="00E839B6" w:rsidRDefault="00E839B6" w:rsidP="00505B7C">
      <w:pPr>
        <w:rPr>
          <w:sz w:val="20"/>
          <w:szCs w:val="20"/>
        </w:rPr>
      </w:pPr>
    </w:p>
    <w:p w14:paraId="6DAA6D4C" w14:textId="3E2FE5E2" w:rsidR="00E839B6" w:rsidRDefault="00E839B6" w:rsidP="00505B7C">
      <w:pPr>
        <w:rPr>
          <w:sz w:val="20"/>
          <w:szCs w:val="20"/>
        </w:rPr>
      </w:pPr>
    </w:p>
    <w:p w14:paraId="4E92F0E2" w14:textId="762FE983" w:rsidR="00E839B6" w:rsidRDefault="00E839B6" w:rsidP="00505B7C">
      <w:pPr>
        <w:rPr>
          <w:sz w:val="20"/>
          <w:szCs w:val="20"/>
        </w:rPr>
      </w:pPr>
    </w:p>
    <w:p w14:paraId="271E3782" w14:textId="4D4445E0" w:rsidR="00E839B6" w:rsidRDefault="00E839B6" w:rsidP="00505B7C">
      <w:pPr>
        <w:rPr>
          <w:sz w:val="20"/>
          <w:szCs w:val="20"/>
        </w:rPr>
      </w:pPr>
    </w:p>
    <w:p w14:paraId="4F397F6F" w14:textId="6BDAB617" w:rsidR="00E839B6" w:rsidRDefault="00E839B6" w:rsidP="00505B7C">
      <w:pPr>
        <w:rPr>
          <w:sz w:val="20"/>
          <w:szCs w:val="20"/>
        </w:rPr>
      </w:pPr>
    </w:p>
    <w:p w14:paraId="4088785B" w14:textId="4E7E1965" w:rsidR="00E839B6" w:rsidRDefault="00E839B6" w:rsidP="00505B7C">
      <w:pPr>
        <w:rPr>
          <w:sz w:val="20"/>
          <w:szCs w:val="20"/>
        </w:rPr>
      </w:pPr>
    </w:p>
    <w:p w14:paraId="56A10577" w14:textId="7A5B94E5" w:rsidR="00E839B6" w:rsidRDefault="00E839B6" w:rsidP="00505B7C">
      <w:pPr>
        <w:rPr>
          <w:sz w:val="20"/>
          <w:szCs w:val="20"/>
        </w:rPr>
      </w:pPr>
    </w:p>
    <w:p w14:paraId="266C2043" w14:textId="1D1E629D" w:rsidR="00E839B6" w:rsidRDefault="00E839B6" w:rsidP="00505B7C">
      <w:pPr>
        <w:rPr>
          <w:sz w:val="20"/>
          <w:szCs w:val="20"/>
        </w:rPr>
      </w:pPr>
    </w:p>
    <w:p w14:paraId="31B9E452" w14:textId="4378FBF9" w:rsidR="00E839B6" w:rsidRDefault="00E839B6" w:rsidP="00505B7C">
      <w:pPr>
        <w:rPr>
          <w:sz w:val="20"/>
          <w:szCs w:val="20"/>
        </w:rPr>
      </w:pPr>
    </w:p>
    <w:p w14:paraId="136765AA" w14:textId="00B3D4F2" w:rsidR="00E839B6" w:rsidRDefault="00E839B6" w:rsidP="00505B7C">
      <w:pPr>
        <w:rPr>
          <w:sz w:val="20"/>
          <w:szCs w:val="20"/>
        </w:rPr>
      </w:pPr>
    </w:p>
    <w:p w14:paraId="0DFD0582" w14:textId="3EC90B8B" w:rsidR="00E839B6" w:rsidRDefault="00E839B6" w:rsidP="00505B7C">
      <w:pPr>
        <w:rPr>
          <w:sz w:val="20"/>
          <w:szCs w:val="20"/>
        </w:rPr>
      </w:pPr>
    </w:p>
    <w:p w14:paraId="41CCA521" w14:textId="62E7CC09" w:rsidR="00E839B6" w:rsidRDefault="00E839B6" w:rsidP="00505B7C">
      <w:pPr>
        <w:rPr>
          <w:sz w:val="20"/>
          <w:szCs w:val="20"/>
        </w:rPr>
      </w:pPr>
    </w:p>
    <w:p w14:paraId="718B686E" w14:textId="0C324B23" w:rsidR="00E839B6" w:rsidRDefault="00E839B6" w:rsidP="00505B7C">
      <w:pPr>
        <w:rPr>
          <w:sz w:val="20"/>
          <w:szCs w:val="20"/>
        </w:rPr>
      </w:pPr>
    </w:p>
    <w:p w14:paraId="007924E8" w14:textId="42898BAF" w:rsidR="00E839B6" w:rsidRDefault="00E839B6" w:rsidP="00505B7C">
      <w:pPr>
        <w:rPr>
          <w:sz w:val="20"/>
          <w:szCs w:val="20"/>
        </w:rPr>
      </w:pPr>
    </w:p>
    <w:p w14:paraId="31C08348" w14:textId="77777777" w:rsidR="00E839B6" w:rsidRPr="00E839B6" w:rsidRDefault="00E839B6" w:rsidP="00505B7C">
      <w:pPr>
        <w:rPr>
          <w:sz w:val="20"/>
          <w:szCs w:val="20"/>
        </w:rPr>
      </w:pPr>
      <w:bookmarkStart w:id="0" w:name="_GoBack"/>
      <w:bookmarkEnd w:id="0"/>
    </w:p>
    <w:p w14:paraId="1E5FD9BA" w14:textId="08928AE5" w:rsidR="00505B7C" w:rsidRPr="00E839B6" w:rsidRDefault="00505B7C" w:rsidP="00505B7C">
      <w:pPr>
        <w:rPr>
          <w:sz w:val="20"/>
          <w:szCs w:val="20"/>
        </w:rPr>
      </w:pPr>
    </w:p>
    <w:p w14:paraId="78E7308E" w14:textId="583EAEB9" w:rsidR="00505B7C" w:rsidRPr="00E839B6" w:rsidRDefault="00505B7C" w:rsidP="00505B7C">
      <w:pPr>
        <w:rPr>
          <w:sz w:val="20"/>
          <w:szCs w:val="20"/>
        </w:rPr>
      </w:pPr>
    </w:p>
    <w:p w14:paraId="77C1C1DA" w14:textId="5F36AF72" w:rsidR="00505B7C" w:rsidRPr="00E839B6" w:rsidRDefault="00505B7C" w:rsidP="00505B7C">
      <w:pPr>
        <w:rPr>
          <w:sz w:val="20"/>
          <w:szCs w:val="20"/>
        </w:rPr>
      </w:pPr>
    </w:p>
    <w:p w14:paraId="4FF58DF1" w14:textId="1A53351D" w:rsidR="00505B7C" w:rsidRPr="00E839B6" w:rsidRDefault="00505B7C" w:rsidP="00505B7C">
      <w:pPr>
        <w:rPr>
          <w:sz w:val="20"/>
          <w:szCs w:val="20"/>
        </w:rPr>
      </w:pPr>
    </w:p>
    <w:p w14:paraId="052955DB" w14:textId="77777777" w:rsidR="00505B7C" w:rsidRPr="00E839B6" w:rsidRDefault="00505B7C" w:rsidP="00505B7C">
      <w:pPr>
        <w:rPr>
          <w:sz w:val="20"/>
          <w:szCs w:val="20"/>
        </w:rPr>
      </w:pPr>
    </w:p>
    <w:p w14:paraId="5E308950" w14:textId="77777777" w:rsidR="00505B7C" w:rsidRPr="00E839B6" w:rsidRDefault="00505B7C" w:rsidP="00505B7C">
      <w:pPr>
        <w:rPr>
          <w:sz w:val="20"/>
          <w:szCs w:val="20"/>
        </w:rPr>
      </w:pPr>
    </w:p>
    <w:p w14:paraId="0710AC9D" w14:textId="77777777" w:rsidR="00505B7C" w:rsidRPr="00E839B6" w:rsidRDefault="00505B7C" w:rsidP="00505B7C">
      <w:pPr>
        <w:rPr>
          <w:sz w:val="20"/>
          <w:szCs w:val="20"/>
        </w:rPr>
      </w:pPr>
    </w:p>
    <w:p w14:paraId="25BAC1C1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08A7BDDE" w14:textId="77777777" w:rsidR="00505B7C" w:rsidRPr="00E839B6" w:rsidRDefault="00505B7C" w:rsidP="00505B7C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Cochrane – 287 results</w:t>
      </w:r>
    </w:p>
    <w:p w14:paraId="262B9C55" w14:textId="77777777" w:rsidR="00505B7C" w:rsidRPr="00E839B6" w:rsidRDefault="00505B7C" w:rsidP="00505B7C">
      <w:pPr>
        <w:rPr>
          <w:rFonts w:ascii="Times New Roman" w:eastAsia="Times New Roman" w:hAnsi="Times New Roman" w:cs="Times New Roman"/>
          <w:sz w:val="20"/>
          <w:szCs w:val="20"/>
        </w:rPr>
      </w:pPr>
      <w:r w:rsidRPr="00E839B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6300"/>
        <w:gridCol w:w="1350"/>
      </w:tblGrid>
      <w:tr w:rsidR="00505B7C" w:rsidRPr="00E839B6" w14:paraId="6393C213" w14:textId="77777777" w:rsidTr="00B53ACB">
        <w:trPr>
          <w:trHeight w:val="270"/>
        </w:trPr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92292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Number</w:t>
            </w:r>
          </w:p>
        </w:tc>
        <w:tc>
          <w:tcPr>
            <w:tcW w:w="6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035FF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Term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45453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Results</w:t>
            </w:r>
          </w:p>
        </w:tc>
      </w:tr>
      <w:tr w:rsidR="00505B7C" w:rsidRPr="00E839B6" w14:paraId="54BAE965" w14:textId="77777777" w:rsidTr="00B53ACB">
        <w:trPr>
          <w:trHeight w:val="525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94F82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C0AB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brain or head or skull or cerebral or cerebrum or intracerebral or cranial or cranium or intracran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2E15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46034</w:t>
            </w:r>
          </w:p>
        </w:tc>
      </w:tr>
      <w:tr w:rsidR="00505B7C" w:rsidRPr="00E839B6" w14:paraId="0168E764" w14:textId="77777777" w:rsidTr="00B53ACB">
        <w:trPr>
          <w:trHeight w:val="270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8A308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32D7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Aneurysm                 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50E7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4908</w:t>
            </w:r>
          </w:p>
        </w:tc>
      </w:tr>
      <w:tr w:rsidR="00505B7C" w:rsidRPr="00E839B6" w14:paraId="26E1FB95" w14:textId="77777777" w:rsidTr="00B53ACB">
        <w:trPr>
          <w:trHeight w:val="525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8199FB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D03E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ruptur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burs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explod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 or pop* or breach* or predict* or stability or stable or unstab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CAD5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379008</w:t>
            </w:r>
          </w:p>
        </w:tc>
      </w:tr>
      <w:tr w:rsidR="00505B7C" w:rsidRPr="00E839B6" w14:paraId="6B4C8DF9" w14:textId="77777777" w:rsidTr="00B53ACB">
        <w:trPr>
          <w:trHeight w:val="270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D3FF8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4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BF9D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eSH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descriptor: [Artificial Intelligence] explode all tre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B8FE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973</w:t>
            </w:r>
          </w:p>
        </w:tc>
      </w:tr>
      <w:tr w:rsidR="00505B7C" w:rsidRPr="00E839B6" w14:paraId="0D39CC62" w14:textId="77777777" w:rsidTr="00B53ACB">
        <w:trPr>
          <w:trHeight w:val="270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F695D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A01CE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eSH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descriptor: [Neural Networks, Computer] explode all tre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420C4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543</w:t>
            </w:r>
          </w:p>
        </w:tc>
      </w:tr>
      <w:tr w:rsidR="00505B7C" w:rsidRPr="00E839B6" w14:paraId="0193C052" w14:textId="77777777" w:rsidTr="00B53ACB">
        <w:trPr>
          <w:trHeight w:val="270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28285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6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62DF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eSH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descriptor: [Machine Learning] explode all tre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F1E8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938</w:t>
            </w:r>
          </w:p>
        </w:tc>
      </w:tr>
      <w:tr w:rsidR="00505B7C" w:rsidRPr="00E839B6" w14:paraId="44C614B2" w14:textId="77777777" w:rsidTr="00B53ACB">
        <w:trPr>
          <w:trHeight w:val="270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5CD01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7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6503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proofErr w:type="spellStart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eSH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descriptor: [Algorithms] explode all tre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043CF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7212</w:t>
            </w:r>
          </w:p>
        </w:tc>
      </w:tr>
      <w:tr w:rsidR="00505B7C" w:rsidRPr="00E839B6" w14:paraId="368E13BC" w14:textId="77777777" w:rsidTr="00B53ACB">
        <w:trPr>
          <w:trHeight w:val="525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4C8DA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8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A4B6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(artificial NEAR/2 intelligence) or ((deep or machine) NEAR/2 learn*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AAF9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5166</w:t>
            </w:r>
          </w:p>
        </w:tc>
      </w:tr>
      <w:tr w:rsidR="00505B7C" w:rsidRPr="00E839B6" w14:paraId="18EA940D" w14:textId="77777777" w:rsidTr="00B53ACB">
        <w:trPr>
          <w:trHeight w:val="270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7E6C5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9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CD46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algorithm or automat* or radiomic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C6BA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33444</w:t>
            </w:r>
          </w:p>
        </w:tc>
      </w:tr>
      <w:tr w:rsidR="00505B7C" w:rsidRPr="00E839B6" w14:paraId="47E2E3AF" w14:textId="77777777" w:rsidTr="00B53ACB">
        <w:trPr>
          <w:trHeight w:val="780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E7AE7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DFB5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pervised or unsupervised or (semi NEXT supervised) or (deep hybrid or cluster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bayes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gauss*) NEAR/2 (learn*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0D39C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58395</w:t>
            </w:r>
          </w:p>
        </w:tc>
      </w:tr>
      <w:tr w:rsidR="00505B7C" w:rsidRPr="00E839B6" w14:paraId="1362855A" w14:textId="77777777" w:rsidTr="00B53ACB">
        <w:trPr>
          <w:trHeight w:val="525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58C82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C5290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neural or conv*) NEAR/3 (net* or learn* or model*)) or CNN or convnet or RNN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computer?assist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8110A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4469</w:t>
            </w:r>
          </w:p>
        </w:tc>
      </w:tr>
      <w:tr w:rsidR="00505B7C" w:rsidRPr="00E839B6" w14:paraId="181227F3" w14:textId="77777777" w:rsidTr="00B53ACB">
        <w:trPr>
          <w:trHeight w:val="525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28392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E4286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vector machine or SVM or ((classification or regression or probability or decision) NEAR/2 tree*) or random forest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AB0E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9275</w:t>
            </w:r>
          </w:p>
        </w:tc>
      </w:tr>
      <w:tr w:rsidR="00505B7C" w:rsidRPr="00E839B6" w14:paraId="594F75C5" w14:textId="77777777" w:rsidTr="00B53ACB">
        <w:trPr>
          <w:trHeight w:val="525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3636F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3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A433F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(ensemble or transfer or zero shot or reinforcement or dictionary) NEAR/2 (learning or model* or net* or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algo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*)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2A6A3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994</w:t>
            </w:r>
          </w:p>
        </w:tc>
      </w:tr>
      <w:tr w:rsidR="00505B7C" w:rsidRPr="00E839B6" w14:paraId="6FD99984" w14:textId="77777777" w:rsidTr="00B53ACB">
        <w:trPr>
          <w:trHeight w:val="1035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5F1C0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4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8398D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(PCA or principal component analysis or (k NEXT means) or (nearest NEXT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neighbo?r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) or KNN or (fuzzy NEAR/3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logi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*) or isolation forest or hidden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arkov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model or association rule* or feature bag* or score </w:t>
            </w:r>
            <w:proofErr w:type="spellStart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normali?ation</w:t>
            </w:r>
            <w:proofErr w:type="spellEnd"/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4B82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4699</w:t>
            </w:r>
          </w:p>
        </w:tc>
      </w:tr>
      <w:tr w:rsidR="00505B7C" w:rsidRPr="00E839B6" w14:paraId="3309579B" w14:textId="77777777" w:rsidTr="00B53ACB">
        <w:trPr>
          <w:trHeight w:val="1020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345A2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5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301E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(</w:t>
            </w: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AFAFC"/>
              </w:rPr>
              <w:t>regression or cox proportional hazard*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C377B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87380</w:t>
            </w:r>
          </w:p>
        </w:tc>
      </w:tr>
      <w:tr w:rsidR="00505B7C" w:rsidRPr="00E839B6" w14:paraId="3C7D2031" w14:textId="77777777" w:rsidTr="00B53ACB">
        <w:trPr>
          <w:trHeight w:val="525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29AC5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6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839A8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#4 or #5 or #6 or #7 or #8 or #9 or #10 or #11 or #12 or #13 or #14 or #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89D73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194930</w:t>
            </w:r>
          </w:p>
        </w:tc>
      </w:tr>
      <w:tr w:rsidR="00505B7C" w:rsidRPr="00E839B6" w14:paraId="57BD8A70" w14:textId="77777777" w:rsidTr="00B53ACB">
        <w:trPr>
          <w:trHeight w:val="270"/>
        </w:trPr>
        <w:tc>
          <w:tcPr>
            <w:tcW w:w="1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8C25B" w14:textId="77777777" w:rsidR="00505B7C" w:rsidRPr="00E839B6" w:rsidRDefault="00505B7C" w:rsidP="00B53ACB">
            <w:pPr>
              <w:jc w:val="center"/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b/>
                <w:color w:val="353535"/>
                <w:sz w:val="20"/>
                <w:szCs w:val="20"/>
              </w:rPr>
              <w:t>17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4ECA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#1 and #2 and #3 and #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6D8F2" w14:textId="77777777" w:rsidR="00505B7C" w:rsidRPr="00E839B6" w:rsidRDefault="00505B7C" w:rsidP="00B53A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39B6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</w:tr>
    </w:tbl>
    <w:p w14:paraId="1D74D251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25B528EC" w14:textId="77777777" w:rsidR="00505B7C" w:rsidRPr="00E839B6" w:rsidRDefault="00505B7C" w:rsidP="00505B7C">
      <w:pPr>
        <w:rPr>
          <w:sz w:val="20"/>
          <w:szCs w:val="20"/>
        </w:rPr>
      </w:pPr>
      <w:r w:rsidRPr="00E839B6">
        <w:rPr>
          <w:sz w:val="20"/>
          <w:szCs w:val="20"/>
        </w:rPr>
        <w:t xml:space="preserve"> </w:t>
      </w:r>
    </w:p>
    <w:p w14:paraId="31EFA1C1" w14:textId="77777777" w:rsidR="00505B7C" w:rsidRPr="00E839B6" w:rsidRDefault="00505B7C" w:rsidP="00505B7C">
      <w:pPr>
        <w:rPr>
          <w:sz w:val="20"/>
          <w:szCs w:val="20"/>
        </w:rPr>
      </w:pPr>
    </w:p>
    <w:p w14:paraId="511D2F8C" w14:textId="77777777" w:rsidR="00505B7C" w:rsidRPr="00E839B6" w:rsidRDefault="00505B7C" w:rsidP="00505B7C">
      <w:pPr>
        <w:rPr>
          <w:sz w:val="20"/>
          <w:szCs w:val="20"/>
        </w:rPr>
      </w:pPr>
    </w:p>
    <w:p w14:paraId="6996CE55" w14:textId="77777777" w:rsidR="00F65012" w:rsidRPr="00E839B6" w:rsidRDefault="00F65012">
      <w:pPr>
        <w:rPr>
          <w:sz w:val="20"/>
          <w:szCs w:val="20"/>
        </w:rPr>
      </w:pPr>
    </w:p>
    <w:sectPr w:rsidR="00F65012" w:rsidRPr="00E839B6" w:rsidSect="00BA35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7C"/>
    <w:rsid w:val="00001470"/>
    <w:rsid w:val="000031FE"/>
    <w:rsid w:val="00007488"/>
    <w:rsid w:val="00076658"/>
    <w:rsid w:val="000D3146"/>
    <w:rsid w:val="00114771"/>
    <w:rsid w:val="00150365"/>
    <w:rsid w:val="00186B9C"/>
    <w:rsid w:val="001B6617"/>
    <w:rsid w:val="001E5304"/>
    <w:rsid w:val="002517DA"/>
    <w:rsid w:val="00272EE6"/>
    <w:rsid w:val="002B3C8A"/>
    <w:rsid w:val="002B65C3"/>
    <w:rsid w:val="002F0100"/>
    <w:rsid w:val="003160E0"/>
    <w:rsid w:val="0033586C"/>
    <w:rsid w:val="003A60FC"/>
    <w:rsid w:val="003C2D54"/>
    <w:rsid w:val="003C5E6C"/>
    <w:rsid w:val="003C6E09"/>
    <w:rsid w:val="00417F95"/>
    <w:rsid w:val="00441D6D"/>
    <w:rsid w:val="00470972"/>
    <w:rsid w:val="00474D18"/>
    <w:rsid w:val="00475E03"/>
    <w:rsid w:val="004E358C"/>
    <w:rsid w:val="00505B7C"/>
    <w:rsid w:val="005263E2"/>
    <w:rsid w:val="00527C6E"/>
    <w:rsid w:val="00537626"/>
    <w:rsid w:val="0054691A"/>
    <w:rsid w:val="00561753"/>
    <w:rsid w:val="00572809"/>
    <w:rsid w:val="00572976"/>
    <w:rsid w:val="0058753D"/>
    <w:rsid w:val="005A31B2"/>
    <w:rsid w:val="0064677F"/>
    <w:rsid w:val="00693BDB"/>
    <w:rsid w:val="00696E1D"/>
    <w:rsid w:val="006A357A"/>
    <w:rsid w:val="006B3048"/>
    <w:rsid w:val="006D20C6"/>
    <w:rsid w:val="006F487D"/>
    <w:rsid w:val="00700C47"/>
    <w:rsid w:val="00710FCA"/>
    <w:rsid w:val="007F7315"/>
    <w:rsid w:val="008356B0"/>
    <w:rsid w:val="00842311"/>
    <w:rsid w:val="00842451"/>
    <w:rsid w:val="008B2CD6"/>
    <w:rsid w:val="008E490B"/>
    <w:rsid w:val="008F27EC"/>
    <w:rsid w:val="00920231"/>
    <w:rsid w:val="00940B0C"/>
    <w:rsid w:val="00961C06"/>
    <w:rsid w:val="009A5D92"/>
    <w:rsid w:val="009B4951"/>
    <w:rsid w:val="009E76DA"/>
    <w:rsid w:val="00A23998"/>
    <w:rsid w:val="00A31D97"/>
    <w:rsid w:val="00A35BEE"/>
    <w:rsid w:val="00AF1E63"/>
    <w:rsid w:val="00B42D50"/>
    <w:rsid w:val="00B648D3"/>
    <w:rsid w:val="00BA3524"/>
    <w:rsid w:val="00BD30F9"/>
    <w:rsid w:val="00C009C6"/>
    <w:rsid w:val="00C06E37"/>
    <w:rsid w:val="00C72B73"/>
    <w:rsid w:val="00C87D2D"/>
    <w:rsid w:val="00C938AF"/>
    <w:rsid w:val="00CC14D6"/>
    <w:rsid w:val="00D27E54"/>
    <w:rsid w:val="00D31758"/>
    <w:rsid w:val="00D44DD8"/>
    <w:rsid w:val="00D45A48"/>
    <w:rsid w:val="00D54029"/>
    <w:rsid w:val="00DF5530"/>
    <w:rsid w:val="00E04DBC"/>
    <w:rsid w:val="00E5651C"/>
    <w:rsid w:val="00E756F1"/>
    <w:rsid w:val="00E839B6"/>
    <w:rsid w:val="00F64AD5"/>
    <w:rsid w:val="00F65012"/>
    <w:rsid w:val="00F6553A"/>
    <w:rsid w:val="00F725BD"/>
    <w:rsid w:val="00F840FB"/>
    <w:rsid w:val="00FB2C7B"/>
    <w:rsid w:val="00FD13C9"/>
    <w:rsid w:val="00FE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49735"/>
  <w14:defaultImageDpi w14:val="32767"/>
  <w15:chartTrackingRefBased/>
  <w15:docId w15:val="{94979B00-31B4-864C-AFBF-399E83F4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5B7C"/>
    <w:pPr>
      <w:spacing w:line="276" w:lineRule="auto"/>
    </w:pPr>
    <w:rPr>
      <w:rFonts w:ascii="Arial" w:eastAsia="Arial" w:hAnsi="Arial" w:cs="Arial"/>
      <w:sz w:val="22"/>
      <w:szCs w:val="22"/>
      <w:lang w:val="e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4</Words>
  <Characters>7265</Characters>
  <Application>Microsoft Office Word</Application>
  <DocSecurity>0</DocSecurity>
  <Lines>60</Lines>
  <Paragraphs>17</Paragraphs>
  <ScaleCrop>false</ScaleCrop>
  <Company/>
  <LinksUpToDate>false</LinksUpToDate>
  <CharactersWithSpaces>8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a Karan</dc:creator>
  <cp:keywords/>
  <dc:description/>
  <cp:lastModifiedBy>Daga Karan</cp:lastModifiedBy>
  <cp:revision>2</cp:revision>
  <dcterms:created xsi:type="dcterms:W3CDTF">2024-04-08T11:03:00Z</dcterms:created>
  <dcterms:modified xsi:type="dcterms:W3CDTF">2024-08-27T19:26:00Z</dcterms:modified>
</cp:coreProperties>
</file>